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4"/>
        <w:gridCol w:w="1170"/>
        <w:gridCol w:w="2401"/>
        <w:gridCol w:w="2380"/>
        <w:gridCol w:w="1524"/>
        <w:gridCol w:w="2025"/>
        <w:gridCol w:w="1062"/>
        <w:gridCol w:w="1062"/>
        <w:gridCol w:w="1152"/>
      </w:tblGrid>
      <w:tr w:rsidR="005B38FB" w:rsidRPr="00272AF9" w14:paraId="0796FD8E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E783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6AAB9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065C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of CD3 "High"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C825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of CD3 "Low"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12CA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AF5D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of difference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5CD3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ratio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D77F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0FEA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 value</w:t>
            </w:r>
          </w:p>
        </w:tc>
      </w:tr>
      <w:tr w:rsidR="005B38FB" w:rsidRPr="00272AF9" w14:paraId="2CB39D0E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9E7BC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27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BE52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1357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2B21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689D9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7.171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328D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389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2A63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3886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0156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.574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0F76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6.85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07ACC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2921</w:t>
            </w:r>
          </w:p>
        </w:tc>
      </w:tr>
      <w:tr w:rsidR="005B38FB" w:rsidRPr="00272AF9" w14:paraId="61DAD5A7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CFDBA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28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E81AA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197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1405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408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DDFB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7.116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C1312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292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47E1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3071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62F6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4.208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5E76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1.71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B117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995</w:t>
            </w:r>
          </w:p>
        </w:tc>
      </w:tr>
      <w:tr w:rsidR="005B38FB" w:rsidRPr="00272AF9" w14:paraId="5FC783D5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3616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e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D72C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242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A2B5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E899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9.467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15AE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636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8D26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3885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C1FF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243A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B4FF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1015</w:t>
            </w:r>
          </w:p>
        </w:tc>
      </w:tr>
      <w:tr w:rsidR="005B38FB" w:rsidRPr="00272AF9" w14:paraId="746BB9C0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9643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0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5C43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455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4EA4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9.936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BF15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6911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9261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9DEB3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2369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158B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5163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1.78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2C6A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1433</w:t>
            </w:r>
          </w:p>
        </w:tc>
      </w:tr>
      <w:tr w:rsidR="005B38FB" w:rsidRPr="00272AF9" w14:paraId="29424101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1E6D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a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2D70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311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0BF9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435E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364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53549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.004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A253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4921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24D7A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4.073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3187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0.13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E4A3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1118</w:t>
            </w:r>
          </w:p>
        </w:tc>
      </w:tr>
      <w:tr w:rsidR="005B38FB" w:rsidRPr="00272AF9" w14:paraId="66339A2B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4842C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LA4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F90C2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135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13739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911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049E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7.849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F94E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636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3009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1EEB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0826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8918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2921</w:t>
            </w:r>
          </w:p>
        </w:tc>
      </w:tr>
      <w:tr w:rsidR="005B38FB" w:rsidRPr="00272AF9" w14:paraId="6CCBF125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E515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XCL2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2674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8107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0898C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9A4A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DE6D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CC57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6132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FD1B3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.854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CA2B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7.53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ADC23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3619</w:t>
            </w:r>
          </w:p>
        </w:tc>
      </w:tr>
      <w:tr w:rsidR="005B38FB" w:rsidRPr="00272AF9" w14:paraId="6C1B3AA6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F0EC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XP3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5D4C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1391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FFDBA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011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5AE19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6.998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4D3B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AFD3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2891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0990C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.506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C1D3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1.43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A18E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2921</w:t>
            </w:r>
          </w:p>
        </w:tc>
      </w:tr>
      <w:tr w:rsidR="005B38FB" w:rsidRPr="00272AF9" w14:paraId="41B08E19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5EA7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TA3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1A4BC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592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9ACB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3E25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7.471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DFE3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F489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3962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FDDC9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.002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C2C4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5.53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B8BD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0656</w:t>
            </w:r>
          </w:p>
        </w:tc>
      </w:tr>
      <w:tr w:rsidR="005B38FB" w:rsidRPr="00272AF9" w14:paraId="47910A56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82A9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ZMA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62CE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3533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5A283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169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85A7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7.075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2C5F9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094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18CE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7D45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9AD3A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8.93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75693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8245</w:t>
            </w:r>
          </w:p>
        </w:tc>
      </w:tr>
      <w:tr w:rsidR="005B38FB" w:rsidRPr="00272AF9" w14:paraId="4555EA97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6634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ZMB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B731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0979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9DF3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9.366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60A5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359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8A02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3465C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3721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EE82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.704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BF002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1.24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37B82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7292</w:t>
            </w:r>
          </w:p>
        </w:tc>
      </w:tr>
      <w:tr w:rsidR="005B38FB" w:rsidRPr="00272AF9" w14:paraId="73ACE2B8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7DD2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A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8A86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3756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112F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4.36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26E1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3.69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7588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6743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D096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2586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E17F2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.607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977D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1.93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7D75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8245</w:t>
            </w:r>
          </w:p>
        </w:tc>
      </w:tr>
      <w:tr w:rsidR="005B38FB" w:rsidRPr="00272AF9" w14:paraId="607C9864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29D03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OS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E52C9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AA29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B5B5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9.064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BB0C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216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AC25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2763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FBA29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4.401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5964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9.44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3046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818</w:t>
            </w:r>
          </w:p>
        </w:tc>
      </w:tr>
      <w:tr w:rsidR="005B38FB" w:rsidRPr="00272AF9" w14:paraId="5659C4CA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F1E4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0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95D7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38015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45A2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27609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154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70D3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2B79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2056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9258C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2269A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0.29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FCB5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45618</w:t>
            </w:r>
          </w:p>
        </w:tc>
      </w:tr>
      <w:tr w:rsidR="005B38FB" w:rsidRPr="00272AF9" w14:paraId="49E8EA35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F6BF3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G3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D18B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026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798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9.217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8C6A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247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8CF2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9693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FDBA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1957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9FF9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4.952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E211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0.26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91B4A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657</w:t>
            </w:r>
          </w:p>
        </w:tc>
      </w:tr>
      <w:tr w:rsidR="005B38FB" w:rsidRPr="00272AF9" w14:paraId="5103FB63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DC4B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1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FF1E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126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EF8F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244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1E65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6.526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F2DF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718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32EC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3936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65E2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4.365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72AE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1.81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4C77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818</w:t>
            </w:r>
          </w:p>
        </w:tc>
      </w:tr>
      <w:tr w:rsidR="005B38FB" w:rsidRPr="00272AF9" w14:paraId="2EFA2E58" w14:textId="77777777" w:rsidTr="005B38FB">
        <w:trPr>
          <w:trHeight w:val="66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FEDC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CD1LG2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23CA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3416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D4CB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9.193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62E2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254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658A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4C70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2954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3494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.179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E1EE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9.99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53B8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6622</w:t>
            </w:r>
          </w:p>
        </w:tc>
      </w:tr>
      <w:tr w:rsidR="005B38FB" w:rsidRPr="00272AF9" w14:paraId="1ABF2AC7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0C08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F1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7F89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4819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81C4F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7.794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2D4A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6.812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59963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9819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A28B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3811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8750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.576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D971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1.88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9D3CC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8671</w:t>
            </w:r>
          </w:p>
        </w:tc>
      </w:tr>
      <w:tr w:rsidR="005B38FB" w:rsidRPr="00272AF9" w14:paraId="5E5B99A9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8DCD3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X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C5DE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118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B12D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7.134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E136D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5.867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C103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.267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7031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2882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E85F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4.398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60AD4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1.26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A466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0818</w:t>
            </w:r>
          </w:p>
        </w:tc>
      </w:tr>
      <w:tr w:rsidR="005B38FB" w:rsidRPr="00272AF9" w14:paraId="315EDF7C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2C3BB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b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BC6E1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2201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99FF2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9EAA6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B8CB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-0.406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21AFA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1C222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17FF8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29.51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74355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18086</w:t>
            </w:r>
          </w:p>
        </w:tc>
      </w:tr>
      <w:tr w:rsidR="005B38FB" w:rsidRPr="00272AF9" w14:paraId="4D5C6423" w14:textId="77777777" w:rsidTr="005B38FB">
        <w:trPr>
          <w:trHeight w:val="400"/>
        </w:trPr>
        <w:tc>
          <w:tcPr>
            <w:tcW w:w="1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05617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NF</w:t>
            </w:r>
          </w:p>
        </w:tc>
        <w:tc>
          <w:tcPr>
            <w:tcW w:w="11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3731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1288</w:t>
            </w:r>
          </w:p>
        </w:tc>
        <w:tc>
          <w:tcPr>
            <w:tcW w:w="24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419AC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8.457</w:t>
            </w:r>
          </w:p>
        </w:tc>
        <w:tc>
          <w:tcPr>
            <w:tcW w:w="243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991D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53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B8020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9775</w:t>
            </w:r>
          </w:p>
        </w:tc>
        <w:tc>
          <w:tcPr>
            <w:tcW w:w="205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F21D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2757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31E1C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.546</w:t>
            </w:r>
          </w:p>
        </w:tc>
        <w:tc>
          <w:tcPr>
            <w:tcW w:w="10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6F78E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30.44</w:t>
            </w:r>
          </w:p>
        </w:tc>
        <w:tc>
          <w:tcPr>
            <w:tcW w:w="115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3E532" w14:textId="77777777" w:rsidR="005B38FB" w:rsidRPr="00272AF9" w:rsidRDefault="005B38FB" w:rsidP="005B3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AF9">
              <w:rPr>
                <w:rFonts w:ascii="Times New Roman" w:hAnsi="Times New Roman" w:cs="Times New Roman"/>
                <w:sz w:val="24"/>
                <w:szCs w:val="24"/>
              </w:rPr>
              <w:t>0.002921</w:t>
            </w:r>
          </w:p>
        </w:tc>
      </w:tr>
    </w:tbl>
    <w:p w14:paraId="30290DEC" w14:textId="10B23785" w:rsidR="005B38FB" w:rsidRPr="00272AF9" w:rsidRDefault="005B38FB" w:rsidP="005B38FB">
      <w:pPr>
        <w:rPr>
          <w:rFonts w:ascii="Times New Roman" w:hAnsi="Times New Roman" w:cs="Times New Roman"/>
          <w:sz w:val="24"/>
          <w:szCs w:val="24"/>
        </w:rPr>
      </w:pPr>
      <w:r w:rsidRPr="00272AF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F5AA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72A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72AF9">
        <w:rPr>
          <w:rFonts w:ascii="Times New Roman" w:hAnsi="Times New Roman" w:cs="Times New Roman"/>
          <w:sz w:val="24"/>
          <w:szCs w:val="24"/>
        </w:rPr>
        <w:t>Differentially expressed genes with an FDR q value &lt;0.05 between CD3 “high” vs. CD3 “low” canine oral carcinomas.</w:t>
      </w:r>
      <w:r w:rsidRPr="00272A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230862" w14:textId="77777777" w:rsidR="00C76CA8" w:rsidRPr="00272AF9" w:rsidRDefault="00C76CA8">
      <w:pPr>
        <w:rPr>
          <w:rFonts w:ascii="Times New Roman" w:hAnsi="Times New Roman" w:cs="Times New Roman"/>
          <w:sz w:val="24"/>
          <w:szCs w:val="24"/>
        </w:rPr>
      </w:pPr>
    </w:p>
    <w:sectPr w:rsidR="00C76CA8" w:rsidRPr="00272AF9" w:rsidSect="005B38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FB"/>
    <w:rsid w:val="00272AF9"/>
    <w:rsid w:val="003C651D"/>
    <w:rsid w:val="005B38FB"/>
    <w:rsid w:val="00901EA0"/>
    <w:rsid w:val="009F5AAC"/>
    <w:rsid w:val="00C7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55DE0"/>
  <w15:chartTrackingRefBased/>
  <w15:docId w15:val="{4C991759-2907-4C15-A9C1-7082680DF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0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5</Words>
  <Characters>1283</Characters>
  <Application>Microsoft Office Word</Application>
  <DocSecurity>0</DocSecurity>
  <Lines>10</Lines>
  <Paragraphs>3</Paragraphs>
  <ScaleCrop>false</ScaleCrop>
  <Company>CVMBS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,Keara</dc:creator>
  <cp:keywords/>
  <dc:description/>
  <cp:lastModifiedBy>Boss,Keara</cp:lastModifiedBy>
  <cp:revision>3</cp:revision>
  <dcterms:created xsi:type="dcterms:W3CDTF">2022-08-31T19:00:00Z</dcterms:created>
  <dcterms:modified xsi:type="dcterms:W3CDTF">2022-12-20T20:26:00Z</dcterms:modified>
</cp:coreProperties>
</file>